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FC4AF8" w14:textId="77777777" w:rsidR="007C700C" w:rsidRPr="006B5796" w:rsidRDefault="006B5796" w:rsidP="006B5796">
      <w:pPr>
        <w:shd w:val="clear" w:color="auto" w:fill="FFFFFF"/>
        <w:spacing w:after="0"/>
        <w:jc w:val="center"/>
        <w:rPr>
          <w:rFonts w:ascii="Times New Roman" w:eastAsia="Times New Roman" w:hAnsi="Times New Roman" w:cs="Times New Roman"/>
          <w:color w:val="FF0000"/>
          <w:sz w:val="36"/>
          <w:szCs w:val="36"/>
          <w:lang w:eastAsia="en-US"/>
        </w:rPr>
      </w:pPr>
      <w:r w:rsidRPr="006B5796">
        <w:rPr>
          <w:rFonts w:ascii="Times New Roman" w:hAnsi="Times New Roman" w:cs="Times New Roman"/>
          <w:b/>
          <w:bCs/>
          <w:color w:val="FF0000"/>
          <w:sz w:val="36"/>
          <w:szCs w:val="36"/>
        </w:rPr>
        <w:t>SUPPLEMENTARY DATA</w:t>
      </w:r>
    </w:p>
    <w:p w14:paraId="2AD4D108" w14:textId="77777777" w:rsidR="00E664F1" w:rsidRPr="002675F1" w:rsidRDefault="006B5796" w:rsidP="00E664F1">
      <w:pPr>
        <w:spacing w:after="0"/>
      </w:pPr>
      <w:bookmarkStart w:id="0" w:name="_GoBack"/>
      <w:r w:rsidRPr="002675F1">
        <w:t xml:space="preserve">Link to the source files of the land use/ land cover classification maps of the study area: https://drive.google.com/folderview?id=1cKZGbSTTD-XWimYpO68c-DCb3oznXlKU </w:t>
      </w:r>
      <w:bookmarkEnd w:id="0"/>
    </w:p>
    <w:sectPr w:rsidR="00E664F1" w:rsidRPr="002675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AA25F56"/>
    <w:multiLevelType w:val="hybridMultilevel"/>
    <w:tmpl w:val="C3FC17DE"/>
    <w:lvl w:ilvl="0" w:tplc="372E4C5C">
      <w:start w:val="19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C17C4A"/>
    <w:multiLevelType w:val="hybridMultilevel"/>
    <w:tmpl w:val="0CE6373A"/>
    <w:lvl w:ilvl="0" w:tplc="8BB62552">
      <w:start w:val="1925"/>
      <w:numFmt w:val="bullet"/>
      <w:lvlText w:val="-"/>
      <w:lvlJc w:val="left"/>
      <w:pPr>
        <w:ind w:left="4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695C4B54"/>
    <w:multiLevelType w:val="multilevel"/>
    <w:tmpl w:val="2EE8E2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zNDc2NjQ1NTUwM7BU0lEKTi0uzszPAykwrAUAxGicLywAAAA="/>
  </w:docVars>
  <w:rsids>
    <w:rsidRoot w:val="00036151"/>
    <w:rsid w:val="00015024"/>
    <w:rsid w:val="00024FF2"/>
    <w:rsid w:val="00036151"/>
    <w:rsid w:val="000466AE"/>
    <w:rsid w:val="000522FC"/>
    <w:rsid w:val="00062EE0"/>
    <w:rsid w:val="00072615"/>
    <w:rsid w:val="000829E9"/>
    <w:rsid w:val="00101031"/>
    <w:rsid w:val="00142F2A"/>
    <w:rsid w:val="00143101"/>
    <w:rsid w:val="00166A94"/>
    <w:rsid w:val="001A42F6"/>
    <w:rsid w:val="001B3136"/>
    <w:rsid w:val="001B57C2"/>
    <w:rsid w:val="001D0FAA"/>
    <w:rsid w:val="001E6585"/>
    <w:rsid w:val="001F2E7A"/>
    <w:rsid w:val="0024752C"/>
    <w:rsid w:val="00251478"/>
    <w:rsid w:val="002662DE"/>
    <w:rsid w:val="00267498"/>
    <w:rsid w:val="002675F1"/>
    <w:rsid w:val="002723CD"/>
    <w:rsid w:val="00274C47"/>
    <w:rsid w:val="002943B4"/>
    <w:rsid w:val="002A40CF"/>
    <w:rsid w:val="002B6C70"/>
    <w:rsid w:val="002F1DC2"/>
    <w:rsid w:val="00325AF3"/>
    <w:rsid w:val="00341BDE"/>
    <w:rsid w:val="00392E7F"/>
    <w:rsid w:val="00392F71"/>
    <w:rsid w:val="003A4652"/>
    <w:rsid w:val="003D4CBA"/>
    <w:rsid w:val="003E1D20"/>
    <w:rsid w:val="003E4793"/>
    <w:rsid w:val="00400218"/>
    <w:rsid w:val="00422C7D"/>
    <w:rsid w:val="00424FB6"/>
    <w:rsid w:val="0043544F"/>
    <w:rsid w:val="00442FBB"/>
    <w:rsid w:val="0047208B"/>
    <w:rsid w:val="00481A09"/>
    <w:rsid w:val="00497BB7"/>
    <w:rsid w:val="004B0490"/>
    <w:rsid w:val="004B0916"/>
    <w:rsid w:val="004D13EF"/>
    <w:rsid w:val="0051397F"/>
    <w:rsid w:val="00540B22"/>
    <w:rsid w:val="00545170"/>
    <w:rsid w:val="00554E35"/>
    <w:rsid w:val="00557E09"/>
    <w:rsid w:val="00562D89"/>
    <w:rsid w:val="00563900"/>
    <w:rsid w:val="00580B2E"/>
    <w:rsid w:val="005B7670"/>
    <w:rsid w:val="005C60EC"/>
    <w:rsid w:val="005E29CB"/>
    <w:rsid w:val="005E7EC5"/>
    <w:rsid w:val="005F3ACE"/>
    <w:rsid w:val="005F6095"/>
    <w:rsid w:val="00621610"/>
    <w:rsid w:val="006439AB"/>
    <w:rsid w:val="00646BDB"/>
    <w:rsid w:val="006563A7"/>
    <w:rsid w:val="006573E8"/>
    <w:rsid w:val="00661CDC"/>
    <w:rsid w:val="00670279"/>
    <w:rsid w:val="00687A9F"/>
    <w:rsid w:val="00691E12"/>
    <w:rsid w:val="006942E8"/>
    <w:rsid w:val="006A2500"/>
    <w:rsid w:val="006A6F44"/>
    <w:rsid w:val="006B5796"/>
    <w:rsid w:val="006E3692"/>
    <w:rsid w:val="006E3A30"/>
    <w:rsid w:val="0070594B"/>
    <w:rsid w:val="007248B3"/>
    <w:rsid w:val="00771781"/>
    <w:rsid w:val="007934C9"/>
    <w:rsid w:val="007A0E6E"/>
    <w:rsid w:val="007C700C"/>
    <w:rsid w:val="00846E78"/>
    <w:rsid w:val="00871DCE"/>
    <w:rsid w:val="008742E8"/>
    <w:rsid w:val="00882505"/>
    <w:rsid w:val="008874BB"/>
    <w:rsid w:val="00897E7F"/>
    <w:rsid w:val="008B2DA6"/>
    <w:rsid w:val="008F0526"/>
    <w:rsid w:val="0097318F"/>
    <w:rsid w:val="00986251"/>
    <w:rsid w:val="00991B1E"/>
    <w:rsid w:val="00994BAE"/>
    <w:rsid w:val="009A1C69"/>
    <w:rsid w:val="009A35BC"/>
    <w:rsid w:val="009B192F"/>
    <w:rsid w:val="009E2E24"/>
    <w:rsid w:val="00A20F79"/>
    <w:rsid w:val="00A239C3"/>
    <w:rsid w:val="00A24834"/>
    <w:rsid w:val="00A26501"/>
    <w:rsid w:val="00A376ED"/>
    <w:rsid w:val="00A42AC8"/>
    <w:rsid w:val="00A43E62"/>
    <w:rsid w:val="00A5445B"/>
    <w:rsid w:val="00A56749"/>
    <w:rsid w:val="00A91A4F"/>
    <w:rsid w:val="00A94975"/>
    <w:rsid w:val="00AA036E"/>
    <w:rsid w:val="00AA19B7"/>
    <w:rsid w:val="00AE733C"/>
    <w:rsid w:val="00AF6585"/>
    <w:rsid w:val="00B00978"/>
    <w:rsid w:val="00B06B08"/>
    <w:rsid w:val="00B446CA"/>
    <w:rsid w:val="00BB5436"/>
    <w:rsid w:val="00BD2B5F"/>
    <w:rsid w:val="00BF0584"/>
    <w:rsid w:val="00BF1096"/>
    <w:rsid w:val="00BF7D5E"/>
    <w:rsid w:val="00C01ADB"/>
    <w:rsid w:val="00C117C0"/>
    <w:rsid w:val="00C270B4"/>
    <w:rsid w:val="00C4241A"/>
    <w:rsid w:val="00C77A61"/>
    <w:rsid w:val="00CD3099"/>
    <w:rsid w:val="00CE5221"/>
    <w:rsid w:val="00D03CD5"/>
    <w:rsid w:val="00D2771E"/>
    <w:rsid w:val="00E307B9"/>
    <w:rsid w:val="00E43A71"/>
    <w:rsid w:val="00E62A33"/>
    <w:rsid w:val="00E655F1"/>
    <w:rsid w:val="00E664F1"/>
    <w:rsid w:val="00E7375B"/>
    <w:rsid w:val="00EB05B2"/>
    <w:rsid w:val="00EE1B30"/>
    <w:rsid w:val="00EE5E8F"/>
    <w:rsid w:val="00EE6432"/>
    <w:rsid w:val="00EF59D0"/>
    <w:rsid w:val="00F14883"/>
    <w:rsid w:val="00F23F20"/>
    <w:rsid w:val="00F61083"/>
    <w:rsid w:val="00FA1C03"/>
    <w:rsid w:val="00FA33E6"/>
    <w:rsid w:val="00FF6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F55E1"/>
  <w15:docId w15:val="{6A99E27C-9422-45A1-A592-6523E82CE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03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40B2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942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2E8"/>
    <w:rPr>
      <w:rFonts w:ascii="Tahoma" w:hAnsi="Tahoma" w:cs="Tahoma"/>
      <w:sz w:val="16"/>
      <w:szCs w:val="16"/>
    </w:rPr>
  </w:style>
  <w:style w:type="paragraph" w:customStyle="1" w:styleId="Normaltext">
    <w:name w:val="Normal text"/>
    <w:basedOn w:val="Normal"/>
    <w:rsid w:val="00CD3099"/>
    <w:pPr>
      <w:suppressAutoHyphens/>
      <w:autoSpaceDN w:val="0"/>
      <w:spacing w:after="0" w:line="240" w:lineRule="auto"/>
      <w:ind w:firstLine="454"/>
      <w:jc w:val="both"/>
      <w:textAlignment w:val="baseline"/>
    </w:pPr>
    <w:rPr>
      <w:rFonts w:ascii="Constantia" w:eastAsia="SimSun" w:hAnsi="Constantia" w:cs="Times New Roman"/>
      <w:sz w:val="20"/>
      <w:szCs w:val="24"/>
      <w:lang w:val="it-IT" w:eastAsia="it-IT"/>
    </w:rPr>
  </w:style>
  <w:style w:type="character" w:customStyle="1" w:styleId="markedcontent">
    <w:name w:val="markedcontent"/>
    <w:basedOn w:val="DefaultParagraphFont"/>
    <w:rsid w:val="001A42F6"/>
  </w:style>
  <w:style w:type="character" w:styleId="Hyperlink">
    <w:name w:val="Hyperlink"/>
    <w:basedOn w:val="DefaultParagraphFont"/>
    <w:uiPriority w:val="99"/>
    <w:semiHidden/>
    <w:unhideWhenUsed/>
    <w:rsid w:val="00E664F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669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Espon Lenin S.</cp:lastModifiedBy>
  <cp:revision>3</cp:revision>
  <cp:lastPrinted>2020-10-12T09:20:00Z</cp:lastPrinted>
  <dcterms:created xsi:type="dcterms:W3CDTF">2022-06-02T04:29:00Z</dcterms:created>
  <dcterms:modified xsi:type="dcterms:W3CDTF">2022-06-16T12:57:00Z</dcterms:modified>
</cp:coreProperties>
</file>